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8" w:type="dxa"/>
        <w:tblLook w:val="04A0" w:firstRow="1" w:lastRow="0" w:firstColumn="1" w:lastColumn="0" w:noHBand="0" w:noVBand="1"/>
      </w:tblPr>
      <w:tblGrid>
        <w:gridCol w:w="3593"/>
        <w:gridCol w:w="730"/>
        <w:gridCol w:w="1717"/>
        <w:gridCol w:w="1717"/>
        <w:gridCol w:w="1071"/>
      </w:tblGrid>
      <w:tr w:rsidR="00130C92" w:rsidRPr="00130C92" w14:paraId="3C1C5F09" w14:textId="77777777" w:rsidTr="003F323E">
        <w:trPr>
          <w:trHeight w:val="280"/>
        </w:trPr>
        <w:tc>
          <w:tcPr>
            <w:tcW w:w="88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9764F" w14:textId="5CD3C416" w:rsidR="00130C92" w:rsidRPr="001200DD" w:rsidRDefault="001200DD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200D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Supplementary Table </w:t>
            </w:r>
            <w:r w:rsidR="00F30C92" w:rsidRPr="001200D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5</w:t>
            </w:r>
            <w:r w:rsidR="00130C92" w:rsidRPr="001200D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.</w:t>
            </w:r>
            <w:r w:rsidR="00130C92" w:rsidRPr="001200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Clinicopathological characteristics of DCLK1 in gastric cancer </w:t>
            </w:r>
          </w:p>
        </w:tc>
      </w:tr>
      <w:tr w:rsidR="00130C92" w:rsidRPr="00130C92" w14:paraId="1B039015" w14:textId="77777777" w:rsidTr="003F323E">
        <w:trPr>
          <w:trHeight w:val="280"/>
        </w:trPr>
        <w:tc>
          <w:tcPr>
            <w:tcW w:w="35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A7CD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inicopathological parameters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1A8C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ses</w:t>
            </w:r>
          </w:p>
        </w:tc>
        <w:tc>
          <w:tcPr>
            <w:tcW w:w="3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733B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CLK1 expression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8D36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 Value</w:t>
            </w:r>
          </w:p>
        </w:tc>
      </w:tr>
      <w:tr w:rsidR="00130C92" w:rsidRPr="00130C92" w14:paraId="2719C8A1" w14:textId="77777777" w:rsidTr="003F323E">
        <w:trPr>
          <w:trHeight w:val="280"/>
        </w:trPr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B31CB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2337B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DBD8A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(</w:t>
            </w:r>
            <w:proofErr w:type="gramEnd"/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D3863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(</w:t>
            </w:r>
            <w:proofErr w:type="gramEnd"/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92554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73FB4729" w14:textId="77777777" w:rsidTr="003F323E">
        <w:trPr>
          <w:trHeight w:val="280"/>
        </w:trPr>
        <w:tc>
          <w:tcPr>
            <w:tcW w:w="359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329C6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A72C67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5F577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. of patient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BAB473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. of patients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4D82B21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68FD1C2A" w14:textId="77777777" w:rsidTr="003F323E">
        <w:trPr>
          <w:trHeight w:val="280"/>
        </w:trPr>
        <w:tc>
          <w:tcPr>
            <w:tcW w:w="35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D640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0D85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90F7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31E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C43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gt;0.9999</w:t>
            </w:r>
          </w:p>
        </w:tc>
      </w:tr>
      <w:tr w:rsidR="00130C92" w:rsidRPr="00130C92" w14:paraId="2EB98D64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5B36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130C92">
              <w:rPr>
                <w:rFonts w:ascii="等线" w:eastAsia="等线" w:hAnsi="等线" w:cs="Times New Roman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E0C4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85BD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A47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2600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51AF8F9C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026F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&gt; 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0C47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E33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DD0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D8F2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7C44EB6D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2964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B360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3FBF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3C03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E65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gt;0.9999</w:t>
            </w:r>
          </w:p>
        </w:tc>
      </w:tr>
      <w:tr w:rsidR="00130C92" w:rsidRPr="00130C92" w14:paraId="7B6CB6C6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A18A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2F8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4CC0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1B25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3987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04DCAF2C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CB5C1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6F4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B92D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F100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7E5F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614F0FE5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E85A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Differentiation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9578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EF1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1EAD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73B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1513</w:t>
            </w:r>
          </w:p>
        </w:tc>
      </w:tr>
      <w:tr w:rsidR="00130C92" w:rsidRPr="00130C92" w14:paraId="66813DFF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1C1A9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gramStart"/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ll</w:t>
            </w:r>
            <w:proofErr w:type="gramEnd"/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/Moderate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3D1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A81A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BF31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9B2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55CF92F3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5222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Poor 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8471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D5B2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BDD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D970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43011CF6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5862" w14:textId="2AC9F6EC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orrmann</w:t>
            </w:r>
            <w:r w:rsidR="00EB4F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’</w:t>
            </w:r>
            <w:r w:rsidR="00EB4F1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</w:t>
            </w: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Typ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74DA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B373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1DF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68B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11*</w:t>
            </w:r>
          </w:p>
        </w:tc>
      </w:tr>
      <w:tr w:rsidR="00130C92" w:rsidRPr="00130C92" w14:paraId="23D83C28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DE57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0-I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6255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2F9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B67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70F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413F9FAA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9563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III-IV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BC0C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0455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00E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777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6F629484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26A2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pth of tumor inva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E193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C49C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400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3973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418*</w:t>
            </w:r>
          </w:p>
        </w:tc>
      </w:tr>
      <w:tr w:rsidR="00130C92" w:rsidRPr="00130C92" w14:paraId="393615F0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7E72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pT1–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A3D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6E4A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E36E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9E92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6F2EDEDF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7C4A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pT3–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167F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EA78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B962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E2DC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65E262A9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FFC1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ymph node metastasi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7AEF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0B5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3E15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382EB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11*</w:t>
            </w:r>
          </w:p>
        </w:tc>
      </w:tr>
      <w:tr w:rsidR="00130C92" w:rsidRPr="00130C92" w14:paraId="137530DE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DFD0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Nega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F00C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F31F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DC24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0BB7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130C92" w:rsidRPr="00130C92" w14:paraId="75128315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6FC5" w14:textId="77777777" w:rsidR="00130C92" w:rsidRPr="00130C92" w:rsidRDefault="00130C92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Positiv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981A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1ED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38E9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0076" w14:textId="77777777" w:rsidR="00130C92" w:rsidRPr="00130C92" w:rsidRDefault="00130C92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F323E" w:rsidRPr="00130C92" w14:paraId="634AFDB4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C320" w14:textId="20B706AA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NM Stag</w:t>
            </w:r>
            <w:r w:rsidR="004A678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7E44" w14:textId="77777777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DAFCC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0EB0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26CB" w14:textId="5FE43422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04*</w:t>
            </w:r>
          </w:p>
        </w:tc>
      </w:tr>
      <w:tr w:rsidR="003F323E" w:rsidRPr="00130C92" w14:paraId="2F54A4CB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F3D8ED" w14:textId="2BCDDF33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I-II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D5E392" w14:textId="3A6EBF89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885252" w14:textId="0E3CF662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CAFE6A" w14:textId="3FF61981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8EEE31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F323E" w:rsidRPr="00130C92" w14:paraId="166C2165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2D52A" w14:textId="41260892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II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888CB" w14:textId="6702AFBC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4BA19" w14:textId="0255E9E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42F90" w14:textId="185E6E4D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0C9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1A964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F323E" w:rsidRPr="00130C92" w14:paraId="69EC8A4F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9DEC8" w14:textId="53CD7A13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47640" w14:textId="77777777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935B1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D82DF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267FF" w14:textId="7C729BBC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F323E" w:rsidRPr="00130C92" w14:paraId="011318A7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82EF76" w14:textId="69D6A62F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2957E2" w14:textId="0D82B140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1D6706" w14:textId="4B9E2873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061691" w14:textId="0CD111A2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9C73CC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F323E" w:rsidRPr="00130C92" w14:paraId="4F0CB287" w14:textId="77777777" w:rsidTr="003F323E">
        <w:trPr>
          <w:trHeight w:val="280"/>
        </w:trPr>
        <w:tc>
          <w:tcPr>
            <w:tcW w:w="35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A580FF" w14:textId="231461C5" w:rsidR="003F323E" w:rsidRPr="00130C92" w:rsidRDefault="003F323E" w:rsidP="00130C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52A579" w14:textId="50BDF95E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A30945" w14:textId="5631D4CF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A76EB6" w14:textId="6AB25348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4F235F" w14:textId="77777777" w:rsidR="003F323E" w:rsidRPr="00130C92" w:rsidRDefault="003F323E" w:rsidP="00130C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2985BF96" w14:textId="77777777" w:rsidR="004E1619" w:rsidRDefault="004E1619">
      <w:pPr>
        <w:rPr>
          <w:rFonts w:hint="eastAsia"/>
        </w:rPr>
      </w:pPr>
    </w:p>
    <w:sectPr w:rsidR="004E1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2A25F" w14:textId="77777777" w:rsidR="00A47BB5" w:rsidRDefault="00A47BB5" w:rsidP="004A678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A3AADB" w14:textId="77777777" w:rsidR="00A47BB5" w:rsidRDefault="00A47BB5" w:rsidP="004A678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AE836" w14:textId="77777777" w:rsidR="00A47BB5" w:rsidRDefault="00A47BB5" w:rsidP="004A678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9FCCBD" w14:textId="77777777" w:rsidR="00A47BB5" w:rsidRDefault="00A47BB5" w:rsidP="004A678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619"/>
    <w:rsid w:val="000E52F4"/>
    <w:rsid w:val="001200DD"/>
    <w:rsid w:val="00130C92"/>
    <w:rsid w:val="003B081B"/>
    <w:rsid w:val="003F323E"/>
    <w:rsid w:val="004A6784"/>
    <w:rsid w:val="004B5EF3"/>
    <w:rsid w:val="004E1619"/>
    <w:rsid w:val="004F70DF"/>
    <w:rsid w:val="006571D1"/>
    <w:rsid w:val="009F6212"/>
    <w:rsid w:val="00A47BB5"/>
    <w:rsid w:val="00B51420"/>
    <w:rsid w:val="00B93016"/>
    <w:rsid w:val="00C86B72"/>
    <w:rsid w:val="00CA64AA"/>
    <w:rsid w:val="00EB4F17"/>
    <w:rsid w:val="00F3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0376C"/>
  <w15:chartTrackingRefBased/>
  <w15:docId w15:val="{CA0E0406-A160-4574-80AE-B3AF345E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16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6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6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6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61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6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6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6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16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16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1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16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161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16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16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16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16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16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1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6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16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16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6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16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16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16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161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67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67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67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67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代</dc:creator>
  <cp:keywords/>
  <dc:description/>
  <cp:lastModifiedBy>晨 代</cp:lastModifiedBy>
  <cp:revision>9</cp:revision>
  <cp:lastPrinted>2025-07-06T03:24:00Z</cp:lastPrinted>
  <dcterms:created xsi:type="dcterms:W3CDTF">2025-07-05T15:54:00Z</dcterms:created>
  <dcterms:modified xsi:type="dcterms:W3CDTF">2025-08-27T00:32:00Z</dcterms:modified>
</cp:coreProperties>
</file>